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4D5C0" w14:textId="15F78701" w:rsidR="00EB562D" w:rsidRDefault="00EB562D" w:rsidP="00EB562D">
      <w:pPr>
        <w:pStyle w:val="Heading1"/>
        <w:rPr>
          <w:lang w:val="en-US"/>
        </w:rPr>
      </w:pPr>
      <w:r w:rsidRPr="00EB562D">
        <w:rPr>
          <w:lang w:val="en-US"/>
        </w:rPr>
        <w:t xml:space="preserve">Appendix 3: Additional tables (No. of </w:t>
      </w:r>
      <w:r>
        <w:rPr>
          <w:lang w:val="en-US"/>
        </w:rPr>
        <w:t>questions asked, time taken)</w:t>
      </w:r>
      <w:r w:rsidR="00D02389">
        <w:rPr>
          <w:lang w:val="en-US"/>
        </w:rPr>
        <w:t>.</w:t>
      </w:r>
    </w:p>
    <w:p w14:paraId="3E58F952" w14:textId="77777777" w:rsidR="00257E43" w:rsidRPr="00EB562D" w:rsidRDefault="00EB562D" w:rsidP="00EB562D">
      <w:pPr>
        <w:pStyle w:val="Heading2"/>
        <w:rPr>
          <w:lang w:val="en-US"/>
        </w:rPr>
      </w:pPr>
      <w:r>
        <w:rPr>
          <w:lang w:val="en-US"/>
        </w:rPr>
        <w:t>Ada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907"/>
        <w:gridCol w:w="1715"/>
        <w:gridCol w:w="1812"/>
      </w:tblGrid>
      <w:tr w:rsidR="00257E43" w14:paraId="1294F803" w14:textId="77777777" w:rsidTr="00A046DC"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76619F12" w14:textId="77777777" w:rsidR="00257E43" w:rsidRDefault="00257E43" w:rsidP="00A046DC">
            <w:pPr>
              <w:jc w:val="center"/>
            </w:pPr>
            <w:r>
              <w:t>Diagnosis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1A205F0A" w14:textId="77777777" w:rsidR="00257E43" w:rsidRDefault="00257E43" w:rsidP="00A046DC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66EAD2E1" w14:textId="77777777" w:rsidR="00257E43" w:rsidRDefault="00257E43" w:rsidP="00A046DC">
            <w:pPr>
              <w:jc w:val="center"/>
            </w:pPr>
            <w:r>
              <w:t>Retinal Tear</w:t>
            </w:r>
          </w:p>
        </w:tc>
        <w:tc>
          <w:tcPr>
            <w:tcW w:w="1715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59A8F02E" w14:textId="77777777" w:rsidR="00257E43" w:rsidRDefault="00257E43" w:rsidP="00A046DC">
            <w:pPr>
              <w:jc w:val="center"/>
            </w:pPr>
            <w:r>
              <w:t>Dry eyes</w:t>
            </w:r>
          </w:p>
        </w:tc>
        <w:tc>
          <w:tcPr>
            <w:tcW w:w="1812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41130AE0" w14:textId="77777777" w:rsidR="00257E43" w:rsidRDefault="00257E43" w:rsidP="00A046DC">
            <w:pPr>
              <w:jc w:val="center"/>
            </w:pPr>
            <w:r>
              <w:t>Average</w:t>
            </w:r>
          </w:p>
        </w:tc>
      </w:tr>
      <w:tr w:rsidR="00257E43" w:rsidRPr="005434C4" w14:paraId="2DA28113" w14:textId="77777777" w:rsidTr="00A046DC"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77FB4D40" w14:textId="77777777" w:rsidR="00257E43" w:rsidRDefault="00257E43" w:rsidP="00A046DC">
            <w:pPr>
              <w:jc w:val="center"/>
            </w:pPr>
            <w:r>
              <w:t>Questions asked 2018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7ECF78FF" w14:textId="77777777" w:rsidR="00257E43" w:rsidRDefault="00F7510D" w:rsidP="00A046DC">
            <w:pPr>
              <w:jc w:val="center"/>
            </w:pPr>
            <w:r>
              <w:t>30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7861CC70" w14:textId="77777777" w:rsidR="00257E43" w:rsidRDefault="00F7510D" w:rsidP="00A046DC">
            <w:pPr>
              <w:jc w:val="center"/>
            </w:pPr>
            <w:r>
              <w:t>2</w:t>
            </w:r>
            <w:r w:rsidR="009A2D51">
              <w:t>6</w:t>
            </w:r>
          </w:p>
        </w:tc>
        <w:tc>
          <w:tcPr>
            <w:tcW w:w="17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AECE3FD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CF35220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A2D51">
              <w:rPr>
                <w:lang w:val="en-US"/>
              </w:rPr>
              <w:t>7.3</w:t>
            </w:r>
          </w:p>
        </w:tc>
      </w:tr>
      <w:tr w:rsidR="00257E43" w:rsidRPr="005434C4" w14:paraId="541FFF2A" w14:textId="77777777" w:rsidTr="00257E43">
        <w:tc>
          <w:tcPr>
            <w:tcW w:w="1811" w:type="dxa"/>
            <w:vAlign w:val="center"/>
          </w:tcPr>
          <w:p w14:paraId="4E3E7B83" w14:textId="77777777" w:rsidR="00257E43" w:rsidRDefault="00F7510D" w:rsidP="00A046DC">
            <w:pPr>
              <w:jc w:val="center"/>
            </w:pPr>
            <w:r>
              <w:t xml:space="preserve">Time taken 2018 </w:t>
            </w:r>
            <w:r w:rsidR="007D09ED">
              <w:t>[min]</w:t>
            </w:r>
          </w:p>
        </w:tc>
        <w:tc>
          <w:tcPr>
            <w:tcW w:w="1811" w:type="dxa"/>
            <w:vAlign w:val="center"/>
          </w:tcPr>
          <w:p w14:paraId="4E15209D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07" w:type="dxa"/>
            <w:vAlign w:val="center"/>
          </w:tcPr>
          <w:p w14:paraId="1B910094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5" w:type="dxa"/>
            <w:tcBorders>
              <w:right w:val="double" w:sz="4" w:space="0" w:color="auto"/>
            </w:tcBorders>
            <w:vAlign w:val="center"/>
          </w:tcPr>
          <w:p w14:paraId="24CFE391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vAlign w:val="center"/>
          </w:tcPr>
          <w:p w14:paraId="5659F52F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</w:tr>
      <w:tr w:rsidR="00257E43" w:rsidRPr="005434C4" w14:paraId="3EA19039" w14:textId="77777777" w:rsidTr="00257E43"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6A8CC818" w14:textId="77777777" w:rsidR="00257E43" w:rsidRDefault="00257E43" w:rsidP="00A046DC">
            <w:pPr>
              <w:jc w:val="center"/>
            </w:pPr>
            <w:r>
              <w:t>Questions asked 202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35E538C1" w14:textId="77777777" w:rsidR="00257E43" w:rsidRPr="005434C4" w:rsidRDefault="00F7510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35BF1D81" w14:textId="77777777" w:rsidR="00257E43" w:rsidRPr="005434C4" w:rsidRDefault="00F7510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7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FDBAC16" w14:textId="77777777" w:rsidR="00257E43" w:rsidRPr="005434C4" w:rsidRDefault="00F7510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965BA1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257E43" w:rsidRPr="005434C4" w14:paraId="1EA2CA1F" w14:textId="77777777" w:rsidTr="00257E43"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5726C28E" w14:textId="77777777" w:rsidR="00257E43" w:rsidRDefault="00F7510D" w:rsidP="00A046DC">
            <w:pPr>
              <w:jc w:val="center"/>
            </w:pPr>
            <w:r>
              <w:t xml:space="preserve">Time taken 2020 </w:t>
            </w:r>
            <w:r w:rsidR="007D09ED">
              <w:t>[min]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0502B85A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vAlign w:val="center"/>
          </w:tcPr>
          <w:p w14:paraId="54670459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0F1EB841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12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288F5B00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</w:tr>
    </w:tbl>
    <w:p w14:paraId="6630C6CD" w14:textId="77777777" w:rsidR="00257E43" w:rsidRDefault="00257E43"/>
    <w:p w14:paraId="78478182" w14:textId="77777777" w:rsidR="00257E43" w:rsidRDefault="00257E43" w:rsidP="00EB562D">
      <w:pPr>
        <w:pStyle w:val="Heading2"/>
      </w:pPr>
      <w:r>
        <w:t>Babylon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907"/>
        <w:gridCol w:w="1715"/>
        <w:gridCol w:w="1812"/>
      </w:tblGrid>
      <w:tr w:rsidR="00257E43" w14:paraId="2B2D4145" w14:textId="77777777" w:rsidTr="00A046DC"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6A404CAA" w14:textId="77777777" w:rsidR="00257E43" w:rsidRDefault="00257E43" w:rsidP="00A046DC">
            <w:pPr>
              <w:jc w:val="center"/>
            </w:pPr>
            <w:r>
              <w:t>Diagnosis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3FC9FA16" w14:textId="77777777" w:rsidR="00257E43" w:rsidRDefault="00257E43" w:rsidP="00A046DC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428C0026" w14:textId="77777777" w:rsidR="00257E43" w:rsidRDefault="00257E43" w:rsidP="00A046DC">
            <w:pPr>
              <w:jc w:val="center"/>
            </w:pPr>
            <w:r>
              <w:t>Retinal Tear</w:t>
            </w:r>
          </w:p>
        </w:tc>
        <w:tc>
          <w:tcPr>
            <w:tcW w:w="1715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FEE89B3" w14:textId="77777777" w:rsidR="00257E43" w:rsidRDefault="00257E43" w:rsidP="00A046DC">
            <w:pPr>
              <w:jc w:val="center"/>
            </w:pPr>
            <w:r>
              <w:t>Dry eyes</w:t>
            </w:r>
          </w:p>
        </w:tc>
        <w:tc>
          <w:tcPr>
            <w:tcW w:w="1812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4D254DFA" w14:textId="77777777" w:rsidR="00257E43" w:rsidRDefault="00257E43" w:rsidP="00A046DC">
            <w:pPr>
              <w:jc w:val="center"/>
            </w:pPr>
            <w:r>
              <w:t>Average</w:t>
            </w:r>
          </w:p>
        </w:tc>
      </w:tr>
      <w:tr w:rsidR="00257E43" w:rsidRPr="005434C4" w14:paraId="054274E3" w14:textId="77777777" w:rsidTr="00A046DC"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022DB88E" w14:textId="77777777" w:rsidR="00257E43" w:rsidRDefault="00257E43" w:rsidP="00A046DC">
            <w:pPr>
              <w:jc w:val="center"/>
            </w:pPr>
            <w:r>
              <w:t>Questions asked 2018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2F0DD3D0" w14:textId="77777777" w:rsidR="00257E43" w:rsidRDefault="007D09ED" w:rsidP="00A046DC">
            <w:pPr>
              <w:jc w:val="center"/>
            </w:pPr>
            <w:r>
              <w:t>5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40839D32" w14:textId="77777777" w:rsidR="00257E43" w:rsidRDefault="007D09ED" w:rsidP="00A046DC">
            <w:pPr>
              <w:jc w:val="center"/>
            </w:pPr>
            <w:r>
              <w:t>12</w:t>
            </w:r>
          </w:p>
        </w:tc>
        <w:tc>
          <w:tcPr>
            <w:tcW w:w="17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4324E59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8F4753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257E43" w:rsidRPr="005434C4" w14:paraId="49901A65" w14:textId="77777777" w:rsidTr="00A046DC">
        <w:tc>
          <w:tcPr>
            <w:tcW w:w="1811" w:type="dxa"/>
            <w:vAlign w:val="center"/>
          </w:tcPr>
          <w:p w14:paraId="618AE621" w14:textId="77777777" w:rsidR="00257E43" w:rsidRDefault="00F7510D" w:rsidP="00A046DC">
            <w:pPr>
              <w:jc w:val="center"/>
            </w:pPr>
            <w:r>
              <w:t xml:space="preserve">Time taken 2018 </w:t>
            </w:r>
            <w:r w:rsidR="007D09ED">
              <w:t>[min]</w:t>
            </w:r>
          </w:p>
        </w:tc>
        <w:tc>
          <w:tcPr>
            <w:tcW w:w="1811" w:type="dxa"/>
            <w:vAlign w:val="center"/>
          </w:tcPr>
          <w:p w14:paraId="28AB6CA3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07" w:type="dxa"/>
            <w:vAlign w:val="center"/>
          </w:tcPr>
          <w:p w14:paraId="53736B3A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5" w:type="dxa"/>
            <w:tcBorders>
              <w:right w:val="double" w:sz="4" w:space="0" w:color="auto"/>
            </w:tcBorders>
            <w:vAlign w:val="center"/>
          </w:tcPr>
          <w:p w14:paraId="0DE56AE3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vAlign w:val="center"/>
          </w:tcPr>
          <w:p w14:paraId="35423FA3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57E43" w:rsidRPr="005434C4" w14:paraId="0267A356" w14:textId="77777777" w:rsidTr="00A046DC"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385167CA" w14:textId="77777777" w:rsidR="00257E43" w:rsidRDefault="00257E43" w:rsidP="00A046DC">
            <w:pPr>
              <w:jc w:val="center"/>
            </w:pPr>
            <w:r>
              <w:t>Questions asked 202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60774B8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07158380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F627201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EBC8C85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57E43" w:rsidRPr="005434C4" w14:paraId="70BA7CB3" w14:textId="77777777" w:rsidTr="00A046DC"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5CF1C5A0" w14:textId="77777777" w:rsidR="00257E43" w:rsidRDefault="00F7510D" w:rsidP="00A046DC">
            <w:pPr>
              <w:jc w:val="center"/>
            </w:pPr>
            <w:r>
              <w:t xml:space="preserve">Time taken 2020 </w:t>
            </w:r>
            <w:r w:rsidR="007D09ED">
              <w:t>[min]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42376B7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vAlign w:val="center"/>
          </w:tcPr>
          <w:p w14:paraId="6323552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5D86A29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2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11186A80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</w:tbl>
    <w:p w14:paraId="3D4ED4D1" w14:textId="77777777" w:rsidR="00257E43" w:rsidRDefault="00257E43"/>
    <w:p w14:paraId="14471E16" w14:textId="77777777" w:rsidR="00257E43" w:rsidRDefault="00257E43" w:rsidP="00EB562D">
      <w:pPr>
        <w:pStyle w:val="Heading2"/>
      </w:pPr>
      <w:r>
        <w:t>Buoy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907"/>
        <w:gridCol w:w="1715"/>
        <w:gridCol w:w="1812"/>
      </w:tblGrid>
      <w:tr w:rsidR="00257E43" w14:paraId="0748CE17" w14:textId="77777777" w:rsidTr="00A046DC"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0759E266" w14:textId="77777777" w:rsidR="00257E43" w:rsidRDefault="00257E43" w:rsidP="00A046DC">
            <w:pPr>
              <w:jc w:val="center"/>
            </w:pPr>
            <w:r>
              <w:t>Diagnosis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1E4F2392" w14:textId="77777777" w:rsidR="00257E43" w:rsidRDefault="00257E43" w:rsidP="00A046DC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5D145A93" w14:textId="77777777" w:rsidR="00257E43" w:rsidRDefault="00257E43" w:rsidP="00A046DC">
            <w:pPr>
              <w:jc w:val="center"/>
            </w:pPr>
            <w:r>
              <w:t>Retinal Tear</w:t>
            </w:r>
          </w:p>
        </w:tc>
        <w:tc>
          <w:tcPr>
            <w:tcW w:w="1715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0E39EA1" w14:textId="77777777" w:rsidR="00257E43" w:rsidRDefault="00257E43" w:rsidP="00A046DC">
            <w:pPr>
              <w:jc w:val="center"/>
            </w:pPr>
            <w:r>
              <w:t>Dry eyes</w:t>
            </w:r>
          </w:p>
        </w:tc>
        <w:tc>
          <w:tcPr>
            <w:tcW w:w="1812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67496F89" w14:textId="77777777" w:rsidR="00257E43" w:rsidRDefault="00257E43" w:rsidP="00A046DC">
            <w:pPr>
              <w:jc w:val="center"/>
            </w:pPr>
            <w:r>
              <w:t>Average</w:t>
            </w:r>
          </w:p>
        </w:tc>
      </w:tr>
      <w:tr w:rsidR="00257E43" w:rsidRPr="005434C4" w14:paraId="1146A000" w14:textId="77777777" w:rsidTr="00A046DC"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0F16EA60" w14:textId="77777777" w:rsidR="00257E43" w:rsidRDefault="00257E43" w:rsidP="00A046DC">
            <w:pPr>
              <w:jc w:val="center"/>
            </w:pPr>
            <w:r>
              <w:t>Questions asked 2018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7D2A2A2E" w14:textId="77777777" w:rsidR="00257E43" w:rsidRDefault="007D09ED" w:rsidP="00A046DC">
            <w:pPr>
              <w:jc w:val="center"/>
            </w:pPr>
            <w:r>
              <w:t>31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55A12796" w14:textId="77777777" w:rsidR="00257E43" w:rsidRDefault="007D09ED" w:rsidP="00A046DC">
            <w:pPr>
              <w:jc w:val="center"/>
            </w:pPr>
            <w:r>
              <w:t>29</w:t>
            </w:r>
          </w:p>
        </w:tc>
        <w:tc>
          <w:tcPr>
            <w:tcW w:w="17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2788F85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626959F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</w:tr>
      <w:tr w:rsidR="00257E43" w:rsidRPr="005434C4" w14:paraId="65345515" w14:textId="77777777" w:rsidTr="00A046DC">
        <w:tc>
          <w:tcPr>
            <w:tcW w:w="1811" w:type="dxa"/>
            <w:vAlign w:val="center"/>
          </w:tcPr>
          <w:p w14:paraId="5D74CC0E" w14:textId="77777777" w:rsidR="00257E43" w:rsidRDefault="00F7510D" w:rsidP="00A046DC">
            <w:pPr>
              <w:jc w:val="center"/>
            </w:pPr>
            <w:r>
              <w:t xml:space="preserve">Time taken 2018 </w:t>
            </w:r>
            <w:r w:rsidR="007D09ED">
              <w:t>[min]</w:t>
            </w:r>
          </w:p>
        </w:tc>
        <w:tc>
          <w:tcPr>
            <w:tcW w:w="1811" w:type="dxa"/>
            <w:vAlign w:val="center"/>
          </w:tcPr>
          <w:p w14:paraId="64C52DCB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07" w:type="dxa"/>
            <w:vAlign w:val="center"/>
          </w:tcPr>
          <w:p w14:paraId="7B7AB67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15" w:type="dxa"/>
            <w:tcBorders>
              <w:right w:val="double" w:sz="4" w:space="0" w:color="auto"/>
            </w:tcBorders>
            <w:vAlign w:val="center"/>
          </w:tcPr>
          <w:p w14:paraId="2DB7A8E9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vAlign w:val="center"/>
          </w:tcPr>
          <w:p w14:paraId="79D7C1D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</w:tr>
      <w:tr w:rsidR="00257E43" w:rsidRPr="005434C4" w14:paraId="680C4C92" w14:textId="77777777" w:rsidTr="00A046DC"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3B0E9C3" w14:textId="77777777" w:rsidR="00257E43" w:rsidRDefault="00257E43" w:rsidP="00A046DC">
            <w:pPr>
              <w:jc w:val="center"/>
            </w:pPr>
            <w:r>
              <w:t>Questions asked 202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5049D3A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2D10AD89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7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3DE3716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EF42A6C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3</w:t>
            </w:r>
          </w:p>
        </w:tc>
      </w:tr>
      <w:tr w:rsidR="00257E43" w:rsidRPr="005434C4" w14:paraId="1486B010" w14:textId="77777777" w:rsidTr="00A046DC"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3AE266FD" w14:textId="77777777" w:rsidR="00257E43" w:rsidRDefault="00F7510D" w:rsidP="00A046DC">
            <w:pPr>
              <w:jc w:val="center"/>
            </w:pPr>
            <w:r>
              <w:t xml:space="preserve">Time taken 2020 </w:t>
            </w:r>
            <w:r w:rsidR="007D09ED">
              <w:t>[min]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1A95CB9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vAlign w:val="center"/>
          </w:tcPr>
          <w:p w14:paraId="7FB0CF06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3D03119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2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39C6A3CD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 w14:paraId="0E1D1F52" w14:textId="77777777" w:rsidR="00257E43" w:rsidRDefault="00257E43"/>
    <w:p w14:paraId="0E474789" w14:textId="77777777" w:rsidR="00257E43" w:rsidRDefault="00257E43" w:rsidP="00EB562D">
      <w:pPr>
        <w:pStyle w:val="Heading2"/>
      </w:pPr>
      <w:r>
        <w:t>Your.MD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907"/>
        <w:gridCol w:w="1715"/>
        <w:gridCol w:w="1812"/>
      </w:tblGrid>
      <w:tr w:rsidR="00257E43" w14:paraId="2B305DDF" w14:textId="77777777" w:rsidTr="00A046DC"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5F9015D4" w14:textId="77777777" w:rsidR="00257E43" w:rsidRDefault="00257E43" w:rsidP="00A046DC">
            <w:pPr>
              <w:jc w:val="center"/>
            </w:pPr>
            <w:r>
              <w:t>Diagnosis</w:t>
            </w:r>
          </w:p>
        </w:tc>
        <w:tc>
          <w:tcPr>
            <w:tcW w:w="1811" w:type="dxa"/>
            <w:tcBorders>
              <w:top w:val="nil"/>
              <w:bottom w:val="double" w:sz="4" w:space="0" w:color="auto"/>
            </w:tcBorders>
            <w:vAlign w:val="center"/>
          </w:tcPr>
          <w:p w14:paraId="35A255A9" w14:textId="77777777" w:rsidR="00257E43" w:rsidRDefault="00257E43" w:rsidP="00A046DC">
            <w:pPr>
              <w:jc w:val="center"/>
            </w:pPr>
            <w:r>
              <w:t>Glaucoma</w:t>
            </w:r>
          </w:p>
        </w:tc>
        <w:tc>
          <w:tcPr>
            <w:tcW w:w="1907" w:type="dxa"/>
            <w:tcBorders>
              <w:top w:val="nil"/>
              <w:bottom w:val="double" w:sz="4" w:space="0" w:color="auto"/>
            </w:tcBorders>
            <w:vAlign w:val="center"/>
          </w:tcPr>
          <w:p w14:paraId="2FBD0099" w14:textId="77777777" w:rsidR="00257E43" w:rsidRDefault="00257E43" w:rsidP="00A046DC">
            <w:pPr>
              <w:jc w:val="center"/>
            </w:pPr>
            <w:r>
              <w:t>Retinal Tear</w:t>
            </w:r>
          </w:p>
        </w:tc>
        <w:tc>
          <w:tcPr>
            <w:tcW w:w="1715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0CCBD03" w14:textId="77777777" w:rsidR="00257E43" w:rsidRDefault="00257E43" w:rsidP="00A046DC">
            <w:pPr>
              <w:jc w:val="center"/>
            </w:pPr>
            <w:r>
              <w:t>Dry eyes</w:t>
            </w:r>
          </w:p>
        </w:tc>
        <w:tc>
          <w:tcPr>
            <w:tcW w:w="1812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14:paraId="497BBDE2" w14:textId="77777777" w:rsidR="00257E43" w:rsidRDefault="00257E43" w:rsidP="00A046DC">
            <w:pPr>
              <w:jc w:val="center"/>
            </w:pPr>
            <w:r>
              <w:t>Average</w:t>
            </w:r>
          </w:p>
        </w:tc>
      </w:tr>
      <w:tr w:rsidR="00257E43" w:rsidRPr="005434C4" w14:paraId="2D9CD66A" w14:textId="77777777" w:rsidTr="00A046DC"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798DFFFC" w14:textId="77777777" w:rsidR="00257E43" w:rsidRDefault="00257E43" w:rsidP="00A046DC">
            <w:pPr>
              <w:jc w:val="center"/>
            </w:pPr>
            <w:r>
              <w:t>Questions asked 2018</w:t>
            </w:r>
          </w:p>
        </w:tc>
        <w:tc>
          <w:tcPr>
            <w:tcW w:w="1811" w:type="dxa"/>
            <w:tcBorders>
              <w:top w:val="double" w:sz="4" w:space="0" w:color="auto"/>
            </w:tcBorders>
            <w:vAlign w:val="center"/>
          </w:tcPr>
          <w:p w14:paraId="57A26DCB" w14:textId="77777777" w:rsidR="00257E43" w:rsidRDefault="007D09ED" w:rsidP="00A046DC">
            <w:pPr>
              <w:jc w:val="center"/>
            </w:pPr>
            <w:r>
              <w:t>9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0D5AD958" w14:textId="77777777" w:rsidR="00257E43" w:rsidRDefault="007D09ED" w:rsidP="00A046DC">
            <w:pPr>
              <w:jc w:val="center"/>
            </w:pPr>
            <w:r>
              <w:t>9</w:t>
            </w:r>
          </w:p>
        </w:tc>
        <w:tc>
          <w:tcPr>
            <w:tcW w:w="17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150BB3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1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12B1A4D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257E43" w:rsidRPr="005434C4" w14:paraId="2D25A4E3" w14:textId="77777777" w:rsidTr="00A046DC">
        <w:tc>
          <w:tcPr>
            <w:tcW w:w="1811" w:type="dxa"/>
            <w:vAlign w:val="center"/>
          </w:tcPr>
          <w:p w14:paraId="74DA5D32" w14:textId="77777777" w:rsidR="00257E43" w:rsidRDefault="00F7510D" w:rsidP="00A046DC">
            <w:pPr>
              <w:jc w:val="center"/>
            </w:pPr>
            <w:r>
              <w:t xml:space="preserve">Time taken 2018 </w:t>
            </w:r>
            <w:r w:rsidR="007D09ED">
              <w:t>[min]</w:t>
            </w:r>
          </w:p>
        </w:tc>
        <w:tc>
          <w:tcPr>
            <w:tcW w:w="1811" w:type="dxa"/>
            <w:vAlign w:val="center"/>
          </w:tcPr>
          <w:p w14:paraId="78364C4F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07" w:type="dxa"/>
            <w:vAlign w:val="center"/>
          </w:tcPr>
          <w:p w14:paraId="561A6A5C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5" w:type="dxa"/>
            <w:tcBorders>
              <w:right w:val="double" w:sz="4" w:space="0" w:color="auto"/>
            </w:tcBorders>
            <w:vAlign w:val="center"/>
          </w:tcPr>
          <w:p w14:paraId="4E6F2868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2" w:type="dxa"/>
            <w:tcBorders>
              <w:left w:val="double" w:sz="4" w:space="0" w:color="auto"/>
            </w:tcBorders>
            <w:vAlign w:val="center"/>
          </w:tcPr>
          <w:p w14:paraId="196E0795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57E43" w:rsidRPr="005434C4" w14:paraId="19EA6F13" w14:textId="77777777" w:rsidTr="00A046DC"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1833766D" w14:textId="77777777" w:rsidR="00257E43" w:rsidRDefault="00257E43" w:rsidP="00A046DC">
            <w:pPr>
              <w:jc w:val="center"/>
            </w:pPr>
            <w:r>
              <w:t>Questions asked 202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095304E6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50EFA21A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42AA247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1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2A047AC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</w:tr>
      <w:tr w:rsidR="00257E43" w:rsidRPr="005434C4" w14:paraId="77A72EB9" w14:textId="77777777" w:rsidTr="00A046DC"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51B3DA5B" w14:textId="77777777" w:rsidR="00257E43" w:rsidRDefault="00F7510D" w:rsidP="00A046DC">
            <w:pPr>
              <w:jc w:val="center"/>
            </w:pPr>
            <w:r>
              <w:t xml:space="preserve">Time taken 2020 </w:t>
            </w:r>
            <w:r w:rsidR="007D09ED">
              <w:t>[min]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7BCCC692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vAlign w:val="center"/>
          </w:tcPr>
          <w:p w14:paraId="79EAD65B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412E630F" w14:textId="77777777" w:rsidR="00257E43" w:rsidRPr="005434C4" w:rsidRDefault="007D09E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12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2B9B15FC" w14:textId="77777777" w:rsidR="00257E43" w:rsidRPr="005434C4" w:rsidRDefault="00EB562D" w:rsidP="00A046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</w:tbl>
    <w:p w14:paraId="63B868AA" w14:textId="77777777" w:rsidR="00257E43" w:rsidRDefault="00257E43"/>
    <w:sectPr w:rsidR="00257E43" w:rsidSect="00DC0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43"/>
    <w:rsid w:val="00257E43"/>
    <w:rsid w:val="007D09ED"/>
    <w:rsid w:val="009A2D51"/>
    <w:rsid w:val="009A782A"/>
    <w:rsid w:val="00D02389"/>
    <w:rsid w:val="00DC0CB1"/>
    <w:rsid w:val="00EB562D"/>
    <w:rsid w:val="00F7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D3107"/>
  <w15:chartTrackingRefBased/>
  <w15:docId w15:val="{E44542CA-54B7-FA46-B27A-1773B4A5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E43"/>
  </w:style>
  <w:style w:type="paragraph" w:styleId="Heading1">
    <w:name w:val="heading 1"/>
    <w:basedOn w:val="Normal"/>
    <w:next w:val="Normal"/>
    <w:link w:val="Heading1Char"/>
    <w:uiPriority w:val="9"/>
    <w:qFormat/>
    <w:rsid w:val="00EB56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B5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5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Monisha Swaminathan</cp:lastModifiedBy>
  <cp:revision>3</cp:revision>
  <dcterms:created xsi:type="dcterms:W3CDTF">2020-09-23T08:06:00Z</dcterms:created>
  <dcterms:modified xsi:type="dcterms:W3CDTF">2020-11-26T17:02:00Z</dcterms:modified>
</cp:coreProperties>
</file>